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>TABLE 2.  Acute phase reactants on admission as diagnostic tests for osteomyelitis in a cohort of</w:t>
      </w:r>
    </w:p>
    <w:p>
      <w:pPr>
        <w:pStyle w:val="Normal"/>
        <w:autoSpaceDE w:val="false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>children with acute onset musculoskeletal features</w:t>
      </w:r>
    </w:p>
    <w:p>
      <w:pPr>
        <w:pStyle w:val="Normal"/>
        <w:autoSpaceDE w:val="false"/>
        <w:rPr>
          <w:b/>
          <w:b/>
          <w:color w:val="000000"/>
          <w:sz w:val="18"/>
          <w:szCs w:val="18"/>
          <w:lang w:val="en-GB"/>
        </w:rPr>
      </w:pPr>
      <w:r>
        <w:rPr>
          <w:b/>
          <w:color w:val="000000"/>
          <w:sz w:val="18"/>
          <w:szCs w:val="18"/>
          <w:lang w:val="en-GB"/>
        </w:rPr>
        <w:t>_____________________________________________________________________________________________________________________________________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  <w:tab/>
        <w:tab/>
        <w:t xml:space="preserve">Osteomyelitis </w:t>
        <w:tab/>
        <w:t>Non-osteomyelitis</w:t>
        <w:tab/>
        <w:t>Sensitivity</w:t>
        <w:tab/>
        <w:t>Specificity</w:t>
        <w:tab/>
        <w:t xml:space="preserve">Positive </w:t>
        <w:tab/>
        <w:tab/>
        <w:t>Negative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/>
      </w:pPr>
      <w:r>
        <w:rPr>
          <w:lang w:val="en-US"/>
        </w:rPr>
        <w:tab/>
        <w:tab/>
        <w:t>ESR (n=35)</w:t>
        <w:tab/>
        <w:t>ESR (n=332)</w:t>
        <w:tab/>
        <w:tab/>
        <w:t>%</w:t>
        <w:tab/>
        <w:tab/>
        <w:t>%</w:t>
        <w:tab/>
        <w:tab/>
        <w:t xml:space="preserve">predictive </w:t>
        <w:tab/>
        <w:t>predictive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  <w:tab/>
        <w:tab/>
        <w:t>CRP (n=36)</w:t>
        <w:tab/>
        <w:t>CRP (n=388)</w:t>
        <w:tab/>
        <w:tab/>
        <w:tab/>
        <w:tab/>
        <w:tab/>
        <w:tab/>
        <w:t>value %</w:t>
        <w:tab/>
        <w:tab/>
        <w:t>value %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/>
      </w:pPr>
      <w:r>
        <w:rPr>
          <w:lang w:val="en-US"/>
        </w:rPr>
        <w:t>______________________________________________________________________________________________________________________</w:t>
        <w:tab/>
        <w:tab/>
        <w:tab/>
        <w:tab/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  <w:t>ESR &lt; 20</w:t>
        <w:tab/>
        <w:tab/>
        <w:t xml:space="preserve">  6 (17)</w:t>
        <w:tab/>
        <w:t>199 (60)</w:t>
        <w:tab/>
        <w:tab/>
        <w:t>17</w:t>
        <w:tab/>
        <w:t>40</w:t>
        <w:tab/>
        <w:tab/>
        <w:t>3</w:t>
        <w:tab/>
        <w:tab/>
        <w:t>82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  <w:t>ESR ≥ 20</w:t>
        <w:tab/>
        <w:tab/>
        <w:t>29 (83)</w:t>
        <w:tab/>
        <w:t>133 (40)</w:t>
        <w:tab/>
        <w:tab/>
        <w:t>83</w:t>
        <w:tab/>
        <w:t>60</w:t>
        <w:tab/>
        <w:tab/>
        <w:t>18</w:t>
        <w:tab/>
        <w:tab/>
        <w:t>97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  <w:t>ESR ≥ 40</w:t>
        <w:tab/>
        <w:tab/>
        <w:t>19 (54)</w:t>
        <w:tab/>
        <w:t xml:space="preserve"> 53 (16)</w:t>
        <w:tab/>
        <w:tab/>
        <w:t>54</w:t>
        <w:tab/>
        <w:t>84</w:t>
        <w:tab/>
        <w:tab/>
        <w:t>26</w:t>
        <w:tab/>
        <w:tab/>
        <w:t>95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  <w:t>ESR ≥ 60</w:t>
        <w:tab/>
        <w:tab/>
        <w:t xml:space="preserve">  5 (14)</w:t>
        <w:tab/>
        <w:t xml:space="preserve"> 23 (7)</w:t>
        <w:tab/>
        <w:tab/>
        <w:t>14</w:t>
        <w:tab/>
        <w:t>93</w:t>
        <w:tab/>
        <w:tab/>
        <w:t>18</w:t>
        <w:tab/>
        <w:tab/>
        <w:t>91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  <w:t>CRP &lt; 10</w:t>
        <w:tab/>
        <w:tab/>
        <w:t>14 (39)</w:t>
        <w:tab/>
        <w:t>257 (66)</w:t>
        <w:tab/>
        <w:tab/>
        <w:t>39</w:t>
        <w:tab/>
        <w:t>17</w:t>
        <w:tab/>
        <w:tab/>
        <w:t>5</w:t>
        <w:tab/>
        <w:tab/>
        <w:t>75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  <w:t>CRP ≥ 10</w:t>
        <w:tab/>
        <w:tab/>
        <w:t>22 (61)</w:t>
        <w:tab/>
        <w:t>131 (34)</w:t>
        <w:tab/>
        <w:tab/>
        <w:t>61</w:t>
        <w:tab/>
        <w:t>66</w:t>
        <w:tab/>
        <w:tab/>
        <w:t>14</w:t>
        <w:tab/>
        <w:tab/>
        <w:t>95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  <w:t>CRP ≥ 20</w:t>
        <w:tab/>
        <w:tab/>
        <w:t>18 (50)</w:t>
        <w:tab/>
        <w:t xml:space="preserve"> 99 (26)</w:t>
        <w:tab/>
        <w:tab/>
        <w:t>50</w:t>
        <w:tab/>
        <w:t>74</w:t>
        <w:tab/>
        <w:tab/>
        <w:t>15</w:t>
        <w:tab/>
        <w:tab/>
        <w:t>94</w:t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26" w:leader="none"/>
          <w:tab w:val="left" w:pos="2943" w:leader="none"/>
          <w:tab w:val="left" w:pos="4361" w:leader="none"/>
          <w:tab w:val="left" w:pos="5495" w:leader="none"/>
          <w:tab w:val="left" w:pos="6629" w:leader="none"/>
          <w:tab w:val="left" w:pos="7763" w:leader="none"/>
        </w:tabs>
        <w:autoSpaceDE w:val="false"/>
        <w:rPr/>
      </w:pPr>
      <w:r>
        <w:rPr>
          <w:lang w:val="en-US"/>
        </w:rPr>
        <w:t>CRP ≥ 40</w:t>
        <w:tab/>
        <w:tab/>
        <w:t>9 (25)</w:t>
        <w:tab/>
        <w:t xml:space="preserve"> 55 (14)</w:t>
        <w:tab/>
        <w:tab/>
        <w:t>25</w:t>
        <w:tab/>
        <w:t>86</w:t>
        <w:tab/>
        <w:tab/>
        <w:t>14</w:t>
        <w:tab/>
        <w:tab/>
        <w:t>93</w:t>
      </w:r>
    </w:p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_________________________________________________________________________________________________________________________</w:t>
      </w:r>
    </w:p>
    <w:p>
      <w:pPr>
        <w:pStyle w:val="Normal"/>
        <w:rPr>
          <w:lang w:val="en-US"/>
        </w:rPr>
      </w:pPr>
      <w:r>
        <w:rPr>
          <w:lang w:val="en-US"/>
        </w:rPr>
        <w:t>Values in brackets are %</w:t>
      </w:r>
    </w:p>
    <w:p>
      <w:pPr>
        <w:pStyle w:val="Normal"/>
        <w:rPr>
          <w:lang w:val="en-US"/>
        </w:rPr>
      </w:pPr>
      <w:r>
        <w:rPr>
          <w:lang w:val="en-US"/>
        </w:rPr>
        <w:t>ESR = erythrocyte sedimentation rate (mm/hr); CRP = C-reactive protein (mg/L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type w:val="nextPage"/>
      <w:pgSz w:orient="landscape" w:w="16838" w:h="11906"/>
      <w:pgMar w:left="1412" w:right="1412" w:gutter="0" w:header="709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7:51:00Z</dcterms:created>
  <dc:creator>oriise</dc:creator>
  <dc:description/>
  <dc:language>en-US</dc:language>
  <cp:lastModifiedBy>oriise</cp:lastModifiedBy>
  <cp:lastPrinted>2008-04-28T12:32:00Z</cp:lastPrinted>
  <dcterms:modified xsi:type="dcterms:W3CDTF">2008-07-17T17:52:00Z</dcterms:modified>
  <cp:revision>3</cp:revision>
  <dc:subject/>
  <dc:title>Tabeller artikkel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7526018</vt:r8>
  </property>
  <property fmtid="{D5CDD505-2E9C-101B-9397-08002B2CF9AE}" pid="3" name="_AuthorEmail">
    <vt:lpwstr>Oystein.Riise@rikshospitalet.no</vt:lpwstr>
  </property>
  <property fmtid="{D5CDD505-2E9C-101B-9397-08002B2CF9AE}" pid="4" name="_AuthorEmailDisplayName">
    <vt:lpwstr>Øystein Riise</vt:lpwstr>
  </property>
  <property fmtid="{D5CDD505-2E9C-101B-9397-08002B2CF9AE}" pid="5" name="_EmailSubject">
    <vt:lpwstr>språkvask</vt:lpwstr>
  </property>
  <property fmtid="{D5CDD505-2E9C-101B-9397-08002B2CF9AE}" pid="6" name="_ReviewingToolsShownOnce">
    <vt:lpwstr/>
  </property>
</Properties>
</file>